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98D" w:rsidRPr="004B06BB" w:rsidRDefault="0014298D" w:rsidP="0014298D">
      <w:pPr>
        <w:rPr>
          <w:rFonts w:ascii="Calibri" w:hAnsi="Calibri"/>
          <w:sz w:val="20"/>
          <w:szCs w:val="20"/>
          <w:lang w:val="en-US"/>
        </w:rPr>
      </w:pPr>
      <w:r w:rsidRPr="004B06BB">
        <w:rPr>
          <w:rFonts w:ascii="Calibri" w:hAnsi="Calibri"/>
          <w:b/>
          <w:bCs/>
          <w:sz w:val="20"/>
          <w:szCs w:val="20"/>
          <w:lang w:val="en-US"/>
        </w:rPr>
        <w:t>S2</w:t>
      </w:r>
      <w:r>
        <w:rPr>
          <w:rFonts w:ascii="Calibri" w:hAnsi="Calibri"/>
          <w:b/>
          <w:bCs/>
          <w:sz w:val="20"/>
          <w:szCs w:val="20"/>
          <w:lang w:val="en-US"/>
        </w:rPr>
        <w:t xml:space="preserve"> </w:t>
      </w:r>
      <w:bookmarkStart w:id="0" w:name="_GoBack"/>
      <w:bookmarkEnd w:id="0"/>
      <w:r w:rsidRPr="004B06BB">
        <w:rPr>
          <w:rFonts w:ascii="Calibri" w:hAnsi="Calibri"/>
          <w:b/>
          <w:bCs/>
          <w:sz w:val="20"/>
          <w:szCs w:val="20"/>
          <w:lang w:val="en-US"/>
        </w:rPr>
        <w:t>Table</w:t>
      </w:r>
      <w:r w:rsidRPr="004B06BB">
        <w:rPr>
          <w:rFonts w:ascii="Calibri" w:hAnsi="Calibri"/>
          <w:sz w:val="20"/>
          <w:szCs w:val="20"/>
          <w:lang w:val="en-US"/>
        </w:rPr>
        <w:t xml:space="preserve">. Summary of the results obtained in the genetic association study of </w:t>
      </w:r>
      <w:r w:rsidRPr="004B06BB">
        <w:rPr>
          <w:rFonts w:ascii="Calibri" w:eastAsia="JansonText-Roman" w:hAnsi="Calibri" w:cs="JansonText-Roman"/>
          <w:color w:val="000000"/>
          <w:sz w:val="20"/>
          <w:szCs w:val="20"/>
          <w:lang w:val="en-US"/>
        </w:rPr>
        <w:t>OCD severity (“Mild-moderate OCD” (CY-BOCS &lt; 24) and “Severe-Extreme OCD” (CY-BOCS &gt; 24)) using 86 patients with early onset OCD. The 52 SNPs presented here were used for the development of the OCD severity predictor.</w:t>
      </w:r>
    </w:p>
    <w:p w:rsidR="0014298D" w:rsidRPr="004B06BB" w:rsidRDefault="0014298D" w:rsidP="0014298D">
      <w:pPr>
        <w:rPr>
          <w:rFonts w:ascii="Calibri" w:hAnsi="Calibri"/>
          <w:sz w:val="20"/>
          <w:szCs w:val="20"/>
          <w:lang w:val="en-US"/>
        </w:rPr>
      </w:pPr>
    </w:p>
    <w:tbl>
      <w:tblPr>
        <w:tblW w:w="0" w:type="auto"/>
        <w:tblInd w:w="6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45"/>
        <w:gridCol w:w="1440"/>
        <w:gridCol w:w="1691"/>
        <w:gridCol w:w="2040"/>
        <w:gridCol w:w="1440"/>
      </w:tblGrid>
      <w:tr w:rsidR="0014298D" w:rsidRPr="004B06BB" w:rsidTr="00C4439D">
        <w:trPr>
          <w:trHeight w:val="255"/>
        </w:trPr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SNP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Chromosome</w:t>
            </w:r>
            <w:r w:rsidRPr="004B06BB">
              <w:rPr>
                <w:rFonts w:ascii="Calibri" w:hAnsi="Calibri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Chromosome Position</w:t>
            </w:r>
            <w:r w:rsidRPr="004B06BB">
              <w:rPr>
                <w:rFonts w:ascii="Calibri" w:hAnsi="Calibri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4B06BB">
              <w:rPr>
                <w:rFonts w:ascii="Calibri" w:hAnsi="Calibr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single" w:sz="4" w:space="0" w:color="auto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15839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5330422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DLGAP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8668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75558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537377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DLGAP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23109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75322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547507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KCNN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30514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43871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649956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LMX1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34821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rs76939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7171670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GA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82460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rs70728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1283894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ERBB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92103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37736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386997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DRD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87989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76173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961923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GSK3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86319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270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3944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SLC6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03084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0489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43807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SLC6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84976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26589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68883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CDH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82024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68853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693907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CDH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66191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267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0694599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EFNA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22549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rs54829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5286833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GRI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06734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rs70717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530298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GRI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93727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93524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7816243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HTR1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8216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41405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7817495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HTR1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80270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22472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0196635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GRIK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08482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12040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000139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SLC18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00820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21326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002916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SLC18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39465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17837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00494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SLC18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22189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46233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147517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NR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66722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39249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245325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NR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06186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78588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455979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SLC1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0404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rs301430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457658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SLC1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45760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rs301443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45948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SLC1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5056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6594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8732589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NTRK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22451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rs495828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3615476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AB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10296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81907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656965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GA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64095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0536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7403494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DDIT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3785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40743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486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DRD4/DEAF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1541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62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767983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64198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10301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768064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94912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rs90886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774566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321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27348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328167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DR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60716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62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328335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DR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87925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7997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33462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DR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17904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8061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372306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GRIN2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5968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73013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401867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GRIN2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09905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3864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7235244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TPH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26358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9238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4742319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5-HTR2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94624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72893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4747312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5-HTR2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26720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7997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966710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BDKRB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38258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24987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0524515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AK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17630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1302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0525963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AK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08446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lastRenderedPageBreak/>
              <w:t>rs48873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8857143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NTRK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03553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0421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85249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SLC6A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91456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37859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475780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NGF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1632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804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4759117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NGF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0000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10055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43986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OLIG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3860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72787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444498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OLI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42771</w:t>
            </w:r>
          </w:p>
        </w:tc>
      </w:tr>
      <w:tr w:rsidR="0014298D" w:rsidRPr="004B06BB" w:rsidTr="00C4439D">
        <w:trPr>
          <w:trHeight w:val="255"/>
        </w:trPr>
        <w:tc>
          <w:tcPr>
            <w:tcW w:w="1445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s4646312</w:t>
            </w:r>
          </w:p>
        </w:tc>
        <w:tc>
          <w:tcPr>
            <w:tcW w:w="1440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691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9948237</w:t>
            </w:r>
          </w:p>
        </w:tc>
        <w:tc>
          <w:tcPr>
            <w:tcW w:w="204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COMT</w:t>
            </w:r>
          </w:p>
        </w:tc>
        <w:tc>
          <w:tcPr>
            <w:tcW w:w="144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</w:tcPr>
          <w:p w:rsidR="0014298D" w:rsidRPr="004B06BB" w:rsidRDefault="0014298D" w:rsidP="00C4439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B06B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40908</w:t>
            </w:r>
          </w:p>
        </w:tc>
      </w:tr>
    </w:tbl>
    <w:p w:rsidR="0014298D" w:rsidRPr="004B06BB" w:rsidRDefault="0014298D" w:rsidP="0014298D">
      <w:pPr>
        <w:rPr>
          <w:rFonts w:ascii="Calibri" w:hAnsi="Calibri"/>
          <w:sz w:val="20"/>
          <w:szCs w:val="20"/>
          <w:lang w:val="en-US"/>
        </w:rPr>
      </w:pPr>
      <w:r w:rsidRPr="004B06BB">
        <w:rPr>
          <w:rFonts w:ascii="Calibri" w:hAnsi="Calibri"/>
          <w:b/>
          <w:bCs/>
          <w:sz w:val="20"/>
          <w:szCs w:val="20"/>
          <w:vertAlign w:val="superscript"/>
          <w:lang w:val="en-US"/>
        </w:rPr>
        <w:t xml:space="preserve">1 </w:t>
      </w:r>
      <w:r w:rsidRPr="004B06BB">
        <w:rPr>
          <w:rFonts w:ascii="Calibri" w:hAnsi="Calibri"/>
          <w:sz w:val="20"/>
          <w:szCs w:val="20"/>
          <w:lang w:val="en-US"/>
        </w:rPr>
        <w:t>Chromosome and position according to NCBI Homo sapiens Annotation Release 105 (assembly GRCh37.p13)</w:t>
      </w:r>
    </w:p>
    <w:p w:rsidR="0014298D" w:rsidRPr="004B06BB" w:rsidRDefault="0014298D" w:rsidP="0014298D">
      <w:pPr>
        <w:rPr>
          <w:rFonts w:ascii="Calibri" w:hAnsi="Calibri"/>
          <w:sz w:val="20"/>
          <w:szCs w:val="20"/>
          <w:lang w:val="en-US"/>
        </w:rPr>
      </w:pPr>
      <w:r w:rsidRPr="004B06BB">
        <w:rPr>
          <w:rFonts w:ascii="Calibri" w:hAnsi="Calibri"/>
          <w:sz w:val="20"/>
          <w:szCs w:val="20"/>
          <w:vertAlign w:val="superscript"/>
          <w:lang w:val="en-US"/>
        </w:rPr>
        <w:t>2</w:t>
      </w:r>
      <w:r w:rsidRPr="004B06BB">
        <w:rPr>
          <w:rFonts w:ascii="Calibri" w:hAnsi="Calibri"/>
          <w:sz w:val="20"/>
          <w:szCs w:val="20"/>
          <w:lang w:val="en-US"/>
        </w:rPr>
        <w:t xml:space="preserve"> p-values obtained in the genetic association study as described in Material and Methods, significant p-value after Bonferroni correction p &lt; 1 × 10</w:t>
      </w:r>
      <w:r w:rsidRPr="004B06BB">
        <w:rPr>
          <w:rFonts w:ascii="Calibri" w:hAnsi="Calibri"/>
          <w:sz w:val="20"/>
          <w:szCs w:val="20"/>
          <w:vertAlign w:val="superscript"/>
          <w:lang w:val="en-US"/>
        </w:rPr>
        <w:t>-4</w:t>
      </w:r>
    </w:p>
    <w:p w:rsidR="0014298D" w:rsidRPr="004B06BB" w:rsidRDefault="0014298D" w:rsidP="0014298D">
      <w:pPr>
        <w:rPr>
          <w:rFonts w:ascii="Calibri" w:hAnsi="Calibri"/>
          <w:sz w:val="20"/>
          <w:szCs w:val="20"/>
          <w:lang w:val="en-US"/>
        </w:rPr>
      </w:pPr>
    </w:p>
    <w:p w:rsidR="0014298D" w:rsidRPr="004B06BB" w:rsidRDefault="0014298D" w:rsidP="0014298D">
      <w:pPr>
        <w:rPr>
          <w:rFonts w:ascii="Calibri" w:hAnsi="Calibri"/>
          <w:sz w:val="20"/>
          <w:szCs w:val="20"/>
          <w:lang w:val="en-US"/>
        </w:rPr>
      </w:pPr>
    </w:p>
    <w:p w:rsidR="00B30635" w:rsidRPr="0014298D" w:rsidRDefault="0014298D" w:rsidP="0014298D">
      <w:pPr>
        <w:jc w:val="both"/>
        <w:rPr>
          <w:lang w:val="en-US"/>
        </w:rPr>
      </w:pPr>
    </w:p>
    <w:sectPr w:rsidR="00B30635" w:rsidRPr="0014298D" w:rsidSect="00CE7CC1">
      <w:pgSz w:w="11907" w:h="16840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ansonText-Roman">
    <w:altName w:val="MS Mincho"/>
    <w:charset w:val="8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98D"/>
    <w:rsid w:val="0014298D"/>
    <w:rsid w:val="00851F8F"/>
    <w:rsid w:val="008D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977A83-8069-4975-A362-1D3F86621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9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130</Characters>
  <Application>Microsoft Office Word</Application>
  <DocSecurity>0</DocSecurity>
  <Lines>17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2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888</dc:creator>
  <cp:keywords/>
  <dc:description/>
  <cp:lastModifiedBy>50888</cp:lastModifiedBy>
  <cp:revision>1</cp:revision>
  <dcterms:created xsi:type="dcterms:W3CDTF">2016-04-08T09:12:00Z</dcterms:created>
  <dcterms:modified xsi:type="dcterms:W3CDTF">2016-04-08T09:13:00Z</dcterms:modified>
</cp:coreProperties>
</file>